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upplemental Table 1.</w:t>
      </w:r>
      <w:r>
        <w:rPr>
          <w:rFonts w:cs="Arial" w:ascii="Arial" w:hAnsi="Arial"/>
        </w:rPr>
        <w:t xml:space="preserve">  Oligonucleotide primers used in this study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5400"/>
      </w:tblGrid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NING PRIMER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_mir200a/b/429 F (for A2.miR200a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C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GATCC</w:t>
            </w:r>
            <w:r>
              <w:rPr>
                <w:rFonts w:cs="Arial" w:ascii="Arial" w:hAnsi="Arial"/>
                <w:sz w:val="20"/>
                <w:szCs w:val="20"/>
              </w:rPr>
              <w:t>CTCCTTGGTTCCATGACCTGAGAA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_mir200a/b/429 R (for A2.miR200a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T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ATATC</w:t>
            </w:r>
            <w:r>
              <w:rPr>
                <w:rFonts w:cs="Arial" w:ascii="Arial" w:hAnsi="Arial"/>
                <w:sz w:val="20"/>
                <w:szCs w:val="20"/>
              </w:rPr>
              <w:t>GACTGGACCTGTTGTCTAGGCTATTCTG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_mir200c/141 F (for A2.miR200c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C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GATCC</w:t>
            </w:r>
            <w:r>
              <w:rPr>
                <w:rFonts w:cs="Arial" w:ascii="Arial" w:hAnsi="Arial"/>
                <w:sz w:val="20"/>
                <w:szCs w:val="20"/>
              </w:rPr>
              <w:t>CCTTTCTTACGAAGACCGAGTCTCCA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_mir200c/141 R (for A2.miR200c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T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ATATC</w:t>
            </w:r>
            <w:r>
              <w:rPr>
                <w:rFonts w:cs="Arial" w:ascii="Arial" w:hAnsi="Arial"/>
                <w:sz w:val="20"/>
                <w:szCs w:val="20"/>
              </w:rPr>
              <w:t>CCTCAAGAGGAGGTGCCCAGG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_mir335 F (for A2.miR335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GAGTGGTGGGTCCAAGTAGGG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_mir335 R (for A2.miR335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AGCTGACAGGACTTCAGGAGC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_snail 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GTCGCTCTGGCCAACATGC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_snail 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TGCCAGCGAGGATGGG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-RT-PCR PRIMER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5 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GAAGCCAGTGTGTTAAGTATTTTGG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5 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TCATCCAAAGCGAAACTTCAG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nectin 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TGGAAAGGGAGAATTCAAGTG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nectin 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CAATTTACGTTAGTGTTTGTTC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 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CCCCATGTTTGTGATG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 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GGTCATGAGCCCTTCC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nog 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TCCTCGCCCTTCCTCTGAAG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nog 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CTGAGCCCTTCTGAATCAG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cadherin 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ATCAACAATGAGACTGGGGACA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cadherin 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TTGACATCTGTCACCGTGATGA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am1 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TGCGAACTAAGGATCTCATCTG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am1 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TTCTTGAACATGAGCTTCTGGA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al 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TCATCTACCCCAAGCAGTACAATG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al 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AGCCAATTTCAGCACTCCC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ludin 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GGAGGTACTGGTCTCTACGTGG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ludin 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TTCCGCATAGTCAGATGGGG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t4 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TGCCGTGAAGTTGGAGAAGG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t4 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AGCGACAGATGGTGGTCTG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il 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TCTGAAGATGCACATCCGA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il 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ATCCGAGTGGGTTTGGAG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2 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CATGACCAGCTCGCAG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2 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TCTCCAGTTCGCAGTC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b1 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ACAGTCACTGCCCAGTTACCC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b1 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TACATTCCATTCTCTGTCTTCCG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b2 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CCACTTTCATGCCACCAG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b2 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AGTCTGTCATGTCATCTAGGC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T-PCR PRIMER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cadherin 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CTGCCAATCCTGATGAAATTG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cadherin 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TGATATAATTATTCTGCATCTCCCA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nectin 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TGGAAAGGGAGAATTCAAGTG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nectin 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CAATTTACGTTAGTGTTTGTTC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 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CCCCATGTTTGTGATG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 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GGTCATGAGCCCTTCC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il 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TCTGAAGATGCACATCCGA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il 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ATCCGAGTGGGTTTGGAG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</w:rPr>
    </w:pPr>
    <w:r>
      <w:rPr>
        <w:rFonts w:cs="Arial" w:ascii="Arial" w:hAnsi="Arial"/>
      </w:rPr>
      <w:t>Gill_Supplemental Table 1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9T20:05:00Z</dcterms:created>
  <dc:creator> </dc:creator>
  <dc:description/>
  <cp:keywords/>
  <dc:language>en-US</dc:language>
  <cp:lastModifiedBy> </cp:lastModifiedBy>
  <dcterms:modified xsi:type="dcterms:W3CDTF">2011-01-29T20:05:00Z</dcterms:modified>
  <cp:revision>2</cp:revision>
  <dc:subject/>
  <dc:title>Supplemental Table 1</dc:title>
</cp:coreProperties>
</file>